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15EDA" w14:textId="1DACAEB6" w:rsidR="00EB1F8E" w:rsidRPr="00C93909" w:rsidRDefault="00C93909" w:rsidP="00C93909">
      <w:pPr>
        <w:jc w:val="center"/>
        <w:rPr>
          <w:rFonts w:ascii="Times New Roman" w:hAnsi="Times New Roman" w:cs="Times New Roman" w:hint="eastAsia"/>
          <w:b/>
          <w:bCs/>
          <w:sz w:val="24"/>
        </w:rPr>
      </w:pPr>
      <w:r w:rsidRPr="00197E15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 w:rsidRPr="00197E15">
        <w:rPr>
          <w:rFonts w:ascii="Times New Roman" w:hAnsi="Times New Roman" w:cs="Times New Roman"/>
          <w:b/>
          <w:bCs/>
          <w:sz w:val="24"/>
        </w:rPr>
        <w:t xml:space="preserve"> Summary of important literature on ALM</w:t>
      </w:r>
    </w:p>
    <w:tbl>
      <w:tblPr>
        <w:tblW w:w="13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6334"/>
        <w:gridCol w:w="4295"/>
      </w:tblGrid>
      <w:tr w:rsidR="00EB1F8E" w:rsidRPr="00EB1F8E" w14:paraId="538E6AC6" w14:textId="77777777" w:rsidTr="00EB1F8E">
        <w:trPr>
          <w:trHeight w:val="517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89338F" w14:textId="77777777" w:rsidR="00EB1F8E" w:rsidRPr="00EB1F8E" w:rsidRDefault="00EB1F8E" w:rsidP="00EB1F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Citation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8BF2E8" w14:textId="77777777" w:rsidR="00EB1F8E" w:rsidRPr="00EB1F8E" w:rsidRDefault="00EB1F8E" w:rsidP="00EB1F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Result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26EB8" w14:textId="77777777" w:rsidR="00EB1F8E" w:rsidRPr="00EB1F8E" w:rsidRDefault="00EB1F8E" w:rsidP="00EB1F8E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Key Features / Conclusions</w:t>
            </w:r>
          </w:p>
        </w:tc>
      </w:tr>
      <w:tr w:rsidR="00EB1F8E" w:rsidRPr="00EB1F8E" w14:paraId="0282246D" w14:textId="77777777" w:rsidTr="00EB1F8E">
        <w:trPr>
          <w:trHeight w:val="3043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A31748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Pham T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Int J Surg Pathol.</w:t>
            </w:r>
            <w:r w:rsidRPr="00EB1F8E">
              <w:rPr>
                <w:rFonts w:ascii="Times New Roman" w:hAnsi="Times New Roman" w:cs="Times New Roman"/>
                <w:sz w:val="24"/>
              </w:rPr>
              <w:t> 2024;33(2):430-5. [1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C0E778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Age 44 years; Symptoms: AUB, anemia, pelvic organ prolapse; Preoperative CT showed enhancing lesion; Tumor 1.7 cm (left posterolateral myometrium); Pathology: venous type; IHC: SMA+, desmin+, caldesmon+, CD34+ (vessels), HMB45-, MelanA-; Treatment: TLH+BSO; Follow-up: no recurr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7CB6EB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Single case report; Contrast-enhanced CT helps distinguish ALM from conventional leiomyoma; IHC differentiates from PEComa</w:t>
            </w:r>
          </w:p>
        </w:tc>
      </w:tr>
      <w:tr w:rsidR="00EB1F8E" w:rsidRPr="00EB1F8E" w14:paraId="6854E6F1" w14:textId="77777777" w:rsidTr="00EB1F8E">
        <w:trPr>
          <w:trHeight w:val="3607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BC0EE9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He SL, Jiang JF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BMC Womens Health.</w:t>
            </w:r>
            <w:r w:rsidRPr="00EB1F8E">
              <w:rPr>
                <w:rFonts w:ascii="Times New Roman" w:hAnsi="Times New Roman" w:cs="Times New Roman"/>
                <w:sz w:val="24"/>
              </w:rPr>
              <w:t> 2024;24(1):479. [2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94EC05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89 cases; Mean age 41.8 years; AUB 68%; Preoperative diagnosis rate 0%; Location: uterine corpus 68.5% (submucosal 32.6%, intramural/subserosal 36.0%), broad ligament 19.1%, cervix 11.2%, vagina 1.1%; Multiple lesions 22.5%; Transfusion 6 cases (6.7%); Blood loss &gt;500 mL in 6 cases; 59 uterus-preserving, 30 hysterectomy; Recurrence 1 case (~1-4%); Ki-67 &lt;10%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2F5176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Largest cohort study (89 cases); First report of vaginal ALM; Highlights intraoperative bleeding risk for multiple/large tumors; Recurrence is rare</w:t>
            </w:r>
          </w:p>
        </w:tc>
      </w:tr>
      <w:tr w:rsidR="00EB1F8E" w:rsidRPr="00EB1F8E" w14:paraId="6BE6FED9" w14:textId="77777777" w:rsidTr="00EB1F8E">
        <w:trPr>
          <w:trHeight w:val="143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2CABE8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Kapaganti VK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Indian J Pathol Microbiol.</w:t>
            </w:r>
            <w:r w:rsidRPr="00EB1F8E">
              <w:rPr>
                <w:rFonts w:ascii="Times New Roman" w:hAnsi="Times New Roman" w:cs="Times New Roman"/>
                <w:sz w:val="24"/>
              </w:rPr>
              <w:t> 2024;67(4):877-80. [3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CB9C86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2 cases (31 and 45 years); Symptoms: menorrhagia, lower abdominal pain, dysmenorrhea; Ultrasound showed endometrial polyps; Tumor size 3 cm; Hysteroscopic polypectomy; Pathology: venous type; IHC: SMA+, desmin+, CD34+; Follow-up: no recurr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40B831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Two case reports; Rare presentation as endometrial polyps; Differential diagnosis: myopericytoma, angiomyofibroblastoma, endometrial stromal tumor, PEComa</w:t>
            </w:r>
          </w:p>
        </w:tc>
      </w:tr>
      <w:tr w:rsidR="00EB1F8E" w:rsidRPr="00EB1F8E" w14:paraId="3567D863" w14:textId="77777777" w:rsidTr="00EB1F8E">
        <w:trPr>
          <w:trHeight w:val="3766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CBBCE0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Pierro A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Radiol Case Rep.</w:t>
            </w:r>
            <w:r w:rsidRPr="00EB1F8E">
              <w:rPr>
                <w:rFonts w:ascii="Times New Roman" w:hAnsi="Times New Roman" w:cs="Times New Roman"/>
                <w:sz w:val="24"/>
              </w:rPr>
              <w:t> 2018;13(2):371-5. [8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9A288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Age 37 years; Symptoms: abdominal distension, menorrhagia, dyspepsia; CA125 304 IU/mL; Hb 9 g/dL; Tumor 32×30×25 cm, weight 12.5 kg; CT features: multiple vascular branches, "sand-like" enhancement, pelvic varicocele, uterine artery hypertrophy; Treatment: total hysterectomy; Pathology: smooth muscle bundles with thick-walled vessels; Follow-up: no recurr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7D2E59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Single giant case report (12.5 kg); Proposes CT diagnostic triad: vascular branches, sand-like enhancement, uterine artery hypertrophy with pelvic varicocele</w:t>
            </w:r>
          </w:p>
        </w:tc>
      </w:tr>
      <w:tr w:rsidR="00EB1F8E" w:rsidRPr="00EB1F8E" w14:paraId="3FAB0098" w14:textId="77777777" w:rsidTr="00EB1F8E">
        <w:trPr>
          <w:trHeight w:val="3766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E50F73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Gupta M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Int J Surg Pathol.</w:t>
            </w:r>
            <w:r w:rsidRPr="00EB1F8E">
              <w:rPr>
                <w:rFonts w:ascii="Times New Roman" w:hAnsi="Times New Roman" w:cs="Times New Roman"/>
                <w:sz w:val="24"/>
              </w:rPr>
              <w:t> 2018;26(1):18-23. [11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8EA58A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6 cases; Age 32-46 years (median 39); AUB 100%; Location: corpus 4 cases (2 submucosal, 2 intramural), cervix 2 cases; Tumor size 3-15 cm; Pathology: solid+venous type (4), cavernous type (2); IHC: MSA+, desmin+, h-caldesmon+, CD10-, HMB45-, MelanA-, WT1-; Treatment: polypectomy (2), myomectomy (3), hysterectomy (1); Follow-up: uneventfu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717539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6-case series; Supports WHO inclusion of ALM in uterine mesenchymal tumor classification; IHC differentiates from EST and PEComa</w:t>
            </w:r>
          </w:p>
        </w:tc>
      </w:tr>
      <w:tr w:rsidR="00EB1F8E" w:rsidRPr="00EB1F8E" w14:paraId="4D84BE47" w14:textId="77777777" w:rsidTr="00EB1F8E">
        <w:trPr>
          <w:trHeight w:val="3607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42AED9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ato H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BMC Womens Health.</w:t>
            </w:r>
            <w:r w:rsidRPr="00EB1F8E">
              <w:rPr>
                <w:rFonts w:ascii="Times New Roman" w:hAnsi="Times New Roman" w:cs="Times New Roman"/>
                <w:sz w:val="24"/>
              </w:rPr>
              <w:t> 2023;23(1):157. [12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3A7652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Age 44 years; Symptoms: abdominal mass, anemia (no genital bleeding); DIC (Fib 94 mg/dL, FDP 374.5 μg/mL, D-dimer 81 μg/mL); Hb 8.3 g/dL; Tumor 23×16 cm, weight 2900 g; Intraoperative blood loss 1195 mL; Pathology: numerous thick-walled vessels with intraluminal thrombi; IHC: SMA+, desmin+, caldesmon+, HMB45-, CD10 (focal+), Ki-67 2%; Genetics: CCND2 and AR amplification; Coagulopathy resolved post-hysterectom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DA308A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First report of ALM with DIC; Proposed mechanism: blood stasis in tumor vessels → thrombosis → ischemic injury → procoagulant release → DIC</w:t>
            </w:r>
          </w:p>
        </w:tc>
      </w:tr>
      <w:tr w:rsidR="00EB1F8E" w:rsidRPr="00EB1F8E" w14:paraId="35956F21" w14:textId="77777777" w:rsidTr="00EB1F8E">
        <w:trPr>
          <w:trHeight w:val="143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8480B5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Thomas S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Case Rep Patho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proofErr w:type="gramStart"/>
            <w:r w:rsidRPr="00EB1F8E">
              <w:rPr>
                <w:rFonts w:ascii="Times New Roman" w:hAnsi="Times New Roman" w:cs="Times New Roman"/>
                <w:sz w:val="24"/>
              </w:rPr>
              <w:t>2012;2012:519473</w:t>
            </w:r>
            <w:proofErr w:type="gramEnd"/>
            <w:r w:rsidRPr="00EB1F8E">
              <w:rPr>
                <w:rFonts w:ascii="Times New Roman" w:hAnsi="Times New Roman" w:cs="Times New Roman"/>
                <w:sz w:val="24"/>
              </w:rPr>
              <w:t>. [14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4AA009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Age 47 years; Symptoms: ascites, pleural effusion, CA125 477.1 IU/mL; Tumor 18×15×8 cm; Pathology: smooth muscle bundles with thick-walled vessels, focal cellular atypia (no atypical mitoses, no necrosis); IHC: SMA+, desmin+, HMB45-, Ki-67 &lt;1%; Ascites and CA125 normalized post-surgery; Follow-up 6 months: no recurr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EA2B8B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First report of ALM with atypia + pseudo-Meigs syndrome + markedly elevated CA125; Emphasizes differentiation from PEComa and leiomyosarcoma</w:t>
            </w:r>
          </w:p>
        </w:tc>
      </w:tr>
      <w:tr w:rsidR="00EB1F8E" w:rsidRPr="00EB1F8E" w14:paraId="04717754" w14:textId="77777777" w:rsidTr="00EB1F8E">
        <w:trPr>
          <w:trHeight w:val="2883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D51397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Seth A, Mathur A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J Midlife Health.</w:t>
            </w:r>
            <w:r w:rsidRPr="00EB1F8E">
              <w:rPr>
                <w:rFonts w:ascii="Times New Roman" w:hAnsi="Times New Roman" w:cs="Times New Roman"/>
                <w:sz w:val="24"/>
              </w:rPr>
              <w:t> 2021;12(2):179-84. [16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D5016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2 cases (32 and 47 years); Symptoms: menorrhagia, lower abdominal pain; Presentation: cervical polyp / endocervical mass; Tumor size 6 cm, 3.2 cm; Pathology: venous type with lipomatous component (cervical lesion); IHC: SMA+, CD34+, ER weak+, PR-, CD10-, S100-, HMB45-; Treatment: hysteroscopic polypectomy, total hysterectom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D639BB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Two case reports; Venous type with focal adipocytic metaplasia (first cervical ALM with fat); Supports WHO inclusion of ALM as benign variant of uterine leiomyoma</w:t>
            </w:r>
          </w:p>
        </w:tc>
      </w:tr>
      <w:tr w:rsidR="00EB1F8E" w:rsidRPr="00EB1F8E" w14:paraId="52BFCE55" w14:textId="77777777" w:rsidTr="00EB1F8E">
        <w:trPr>
          <w:trHeight w:val="4124"/>
        </w:trPr>
        <w:tc>
          <w:tcPr>
            <w:tcW w:w="325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FB946E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b/>
                <w:bCs/>
                <w:sz w:val="24"/>
              </w:rPr>
              <w:t>Sánchez-Iglesias JL, et al.</w:t>
            </w:r>
            <w:r w:rsidRPr="00EB1F8E">
              <w:rPr>
                <w:rFonts w:ascii="Times New Roman" w:hAnsi="Times New Roman" w:cs="Times New Roman"/>
                <w:sz w:val="24"/>
              </w:rPr>
              <w:t> </w:t>
            </w:r>
            <w:r w:rsidRPr="00EB1F8E">
              <w:rPr>
                <w:rFonts w:ascii="Times New Roman" w:hAnsi="Times New Roman" w:cs="Times New Roman"/>
                <w:i/>
                <w:iCs/>
                <w:sz w:val="24"/>
              </w:rPr>
              <w:t>Arch Gynecol Obstet.</w:t>
            </w:r>
            <w:r w:rsidRPr="00EB1F8E">
              <w:rPr>
                <w:rFonts w:ascii="Times New Roman" w:hAnsi="Times New Roman" w:cs="Times New Roman"/>
                <w:sz w:val="24"/>
              </w:rPr>
              <w:t> 2019;300(4):841-7. [17]</w:t>
            </w:r>
          </w:p>
        </w:tc>
        <w:tc>
          <w:tcPr>
            <w:tcW w:w="633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9FB4E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Age 47 years; Symptoms: fever, ascites, neck abscess (S. agalactiae infection); Tumor 40×30×35 cm; Frozen section misdiagnosed as endometrial stromal sarcoma; Treatment: hysterectomy + BSO + omentectomy + lymphadenectomy; Pathology: confirmed ALM; IHC: SMA+, desmin+, h-caldesmin+, ER+ (80%), PR+ (80%), CD34+, CD31+, CD10-, HMB45-, Ki-67 &lt;5%; Follow-up 3 years: no recurrenc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AAB3C7" w14:textId="77777777" w:rsidR="00EB1F8E" w:rsidRPr="00EB1F8E" w:rsidRDefault="00EB1F8E" w:rsidP="00EB1F8E">
            <w:pPr>
              <w:rPr>
                <w:rFonts w:ascii="Times New Roman" w:hAnsi="Times New Roman" w:cs="Times New Roman"/>
                <w:sz w:val="24"/>
              </w:rPr>
            </w:pPr>
            <w:r w:rsidRPr="00EB1F8E">
              <w:rPr>
                <w:rFonts w:ascii="Times New Roman" w:hAnsi="Times New Roman" w:cs="Times New Roman"/>
                <w:sz w:val="24"/>
              </w:rPr>
              <w:t>Single case + systematic review; Largest reported ALM (40 cm) with infection and septic metastases; Highlights limitations of frozen section and importance of IHC</w:t>
            </w:r>
          </w:p>
        </w:tc>
      </w:tr>
    </w:tbl>
    <w:p w14:paraId="5B9F8D5B" w14:textId="77777777" w:rsidR="007F0ACB" w:rsidRPr="00EB1F8E" w:rsidRDefault="007F0ACB">
      <w:pPr>
        <w:rPr>
          <w:rFonts w:hint="eastAsia"/>
        </w:rPr>
      </w:pPr>
    </w:p>
    <w:sectPr w:rsidR="007F0ACB" w:rsidRPr="00EB1F8E" w:rsidSect="00EB1F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84090" w14:textId="77777777" w:rsidR="00356562" w:rsidRDefault="00356562" w:rsidP="00EB1F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E05D24" w14:textId="77777777" w:rsidR="00356562" w:rsidRDefault="00356562" w:rsidP="00EB1F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AA8F8" w14:textId="77777777" w:rsidR="00356562" w:rsidRDefault="00356562" w:rsidP="00EB1F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EB6974" w14:textId="77777777" w:rsidR="00356562" w:rsidRDefault="00356562" w:rsidP="00EB1F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2C"/>
    <w:rsid w:val="00103087"/>
    <w:rsid w:val="00356562"/>
    <w:rsid w:val="003A4C23"/>
    <w:rsid w:val="00460952"/>
    <w:rsid w:val="006609EF"/>
    <w:rsid w:val="006A74ED"/>
    <w:rsid w:val="006B64C9"/>
    <w:rsid w:val="007F0ACB"/>
    <w:rsid w:val="00B0179E"/>
    <w:rsid w:val="00C93909"/>
    <w:rsid w:val="00EB1F8E"/>
    <w:rsid w:val="00F95DFD"/>
    <w:rsid w:val="00FE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19DF45"/>
  <w15:chartTrackingRefBased/>
  <w15:docId w15:val="{D68A4A8E-7C5C-49B1-8F77-8AC90DFA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179E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54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54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54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54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542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54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54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54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179E"/>
    <w:rPr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FE54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54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54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542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54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54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54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54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54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5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54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54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54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54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54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54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54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54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54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1F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F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F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C65F0-3206-42E5-807F-26E329E59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230</Words>
  <Characters>2767</Characters>
  <Application>Microsoft Office Word</Application>
  <DocSecurity>0</DocSecurity>
  <Lines>153</Lines>
  <Paragraphs>108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1</dc:creator>
  <cp:keywords/>
  <dc:description/>
  <cp:lastModifiedBy>z 1</cp:lastModifiedBy>
  <cp:revision>3</cp:revision>
  <dcterms:created xsi:type="dcterms:W3CDTF">2026-05-07T09:48:00Z</dcterms:created>
  <dcterms:modified xsi:type="dcterms:W3CDTF">2026-05-07T09:59:00Z</dcterms:modified>
</cp:coreProperties>
</file>